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1C3" w:rsidRPr="006B061B" w:rsidRDefault="004B206A">
      <w:pPr>
        <w:spacing w:line="480" w:lineRule="auto"/>
        <w:ind w:left="120" w:hangingChars="50" w:hanging="120"/>
        <w:rPr>
          <w:rFonts w:ascii="Arial" w:eastAsia="Arial Unicode MS" w:hAnsi="Arial" w:cs="Arial"/>
          <w:b/>
          <w:sz w:val="24"/>
          <w:szCs w:val="24"/>
        </w:rPr>
      </w:pPr>
      <w:r w:rsidRPr="006B061B">
        <w:rPr>
          <w:rFonts w:ascii="Arial" w:eastAsia="Arial Unicode MS" w:hAnsi="Arial" w:cs="Arial"/>
          <w:b/>
          <w:sz w:val="24"/>
          <w:szCs w:val="24"/>
          <w:lang w:eastAsia="zh-CN"/>
        </w:rPr>
        <w:t xml:space="preserve">Supplementary </w:t>
      </w:r>
      <w:r w:rsidR="001527CB" w:rsidRPr="006B061B">
        <w:rPr>
          <w:rFonts w:ascii="Arial" w:eastAsia="Arial Unicode MS" w:hAnsi="Arial" w:cs="Arial"/>
          <w:b/>
          <w:sz w:val="24"/>
          <w:szCs w:val="24"/>
          <w:lang w:eastAsia="zh-CN"/>
        </w:rPr>
        <w:t>T</w:t>
      </w:r>
      <w:r w:rsidRPr="006B061B">
        <w:rPr>
          <w:rFonts w:ascii="Arial" w:eastAsia="Arial Unicode MS" w:hAnsi="Arial" w:cs="Arial"/>
          <w:b/>
          <w:sz w:val="24"/>
          <w:szCs w:val="24"/>
          <w:lang w:eastAsia="zh-CN"/>
        </w:rPr>
        <w:t xml:space="preserve">able </w:t>
      </w:r>
      <w:r w:rsidR="004E33C1">
        <w:rPr>
          <w:rFonts w:ascii="Arial" w:eastAsia="Arial Unicode MS" w:hAnsi="Arial" w:cs="Arial"/>
          <w:b/>
          <w:sz w:val="24"/>
          <w:szCs w:val="24"/>
        </w:rPr>
        <w:t>2</w:t>
      </w:r>
      <w:bookmarkStart w:id="0" w:name="_GoBack"/>
      <w:bookmarkEnd w:id="0"/>
      <w:r w:rsidR="00434980" w:rsidRPr="006B061B">
        <w:rPr>
          <w:rFonts w:ascii="Arial" w:eastAsia="Arial Unicode MS" w:hAnsi="Arial" w:cs="Arial"/>
          <w:b/>
          <w:sz w:val="24"/>
          <w:szCs w:val="24"/>
        </w:rPr>
        <w:t>. Primers used in real-time PCR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60"/>
        <w:gridCol w:w="5245"/>
      </w:tblGrid>
      <w:tr w:rsidR="006B061B" w:rsidRPr="006B061B">
        <w:trPr>
          <w:trHeight w:val="502"/>
        </w:trPr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211C3" w:rsidRPr="006B061B" w:rsidRDefault="00434980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211C3" w:rsidRPr="006B061B" w:rsidRDefault="00434980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Primer sequence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7211C3" w:rsidRPr="006B061B" w:rsidRDefault="00434980" w:rsidP="003D0B07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</w:t>
            </w:r>
            <w:r w:rsidR="003D0B07"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l6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7211C3" w:rsidRPr="006B061B" w:rsidRDefault="00434980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′-CCTCTCTGCAAGAGACTTCC-3′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5A73B4" w:rsidRPr="006B061B" w:rsidRDefault="005A73B4" w:rsidP="005A73B4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6-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5A73B4" w:rsidRPr="006B061B" w:rsidRDefault="005A73B4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′-CTCCGGACTTGTGAAGTAGG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5A73B4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</w:t>
            </w:r>
            <w:r w:rsidR="005A73B4"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l</w:t>
            </w: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1a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BA29ED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CGAAGACTACAGTTCTGCCAT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5A73B4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</w:t>
            </w:r>
            <w:r w:rsidR="005A73B4"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l</w:t>
            </w: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1a-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BA29ED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GACGTTTCAGAGGTTCTCAGAG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BA29ED">
            <w:pPr>
              <w:spacing w:line="480" w:lineRule="auto"/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1b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BA29ED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>GGACCCCAAAAGATGAAGGGCTGC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1b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-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>GCTCTTGTTGATGTGCTGCTGCG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Tnf</w:t>
            </w:r>
            <w:proofErr w:type="spellEnd"/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- </w:t>
            </w:r>
            <w:proofErr w:type="spellStart"/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Forwad</w:t>
            </w:r>
            <w:proofErr w:type="spellEnd"/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>CCTATGTCTCAGCCTCTTCTCAT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Tnf</w:t>
            </w:r>
            <w:proofErr w:type="spellEnd"/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-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>CACTTGGTGGTTTGCTACGA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3D0B07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1qb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CCAGGTCATTCGCTTCGAAAA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1qb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-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GAGGCCAGGCACCTTGCA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3D0B07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1qc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CAACGCCCTCGTCAGGT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3D0B07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1qc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-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CTTCCCTGTGCTTGGGTTG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xcl1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TGGCTGGGATTCACCTCAA-3’</w:t>
            </w:r>
          </w:p>
        </w:tc>
      </w:tr>
      <w:tr w:rsidR="006B061B" w:rsidRPr="006B061B">
        <w:trPr>
          <w:trHeight w:val="502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xcl1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-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GTGTGGCTATGACTTCGG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cl5-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GATCTCTGCAGCTGCCCTCA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cl5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GGAGCACTTGCTGCTGGTGTAG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cl2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TTAAAAACCTGGATCGGAACCAA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cl2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GCATTAGCTTCAGATTTACGGG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 w:rsidP="00C976D3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cl7-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 xml:space="preserve">CTC ATA GCC GCT </w:t>
            </w:r>
            <w:proofErr w:type="spellStart"/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GCT</w:t>
            </w:r>
            <w:proofErr w:type="spellEnd"/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 xml:space="preserve"> TTC AGC ATC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Ccl7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GTC TAA GTA TGC TAT AGC CTC CTC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i/>
                <w:kern w:val="2"/>
                <w:sz w:val="24"/>
                <w:szCs w:val="24"/>
                <w:lang w:eastAsia="zh-CN"/>
              </w:rPr>
              <w:lastRenderedPageBreak/>
              <w:t>Mmp8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TCAACCAGGCCAAGGTATTG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i/>
                <w:kern w:val="2"/>
                <w:sz w:val="24"/>
                <w:szCs w:val="24"/>
                <w:lang w:eastAsia="zh-CN"/>
              </w:rPr>
              <w:t>Mmp8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-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TGAGCAGCCACGAGAAATAG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 w:rsidP="00C976D3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i/>
                <w:kern w:val="2"/>
                <w:sz w:val="24"/>
                <w:szCs w:val="24"/>
                <w:lang w:eastAsia="zh-CN"/>
              </w:rPr>
              <w:t>Mmp9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TTGGTTTCTGCCCTAGTGAGAGA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i/>
                <w:kern w:val="2"/>
                <w:sz w:val="24"/>
                <w:szCs w:val="24"/>
                <w:lang w:eastAsia="zh-CN"/>
              </w:rPr>
              <w:t>Mmp9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AAGATGAACGGGAACACACAGG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S100a8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CAAGGAAATCACCATGCCC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S100a8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TGTGAGATGCCACACCCAC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S100a9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CCACCATCATCGACACCTTCCATC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S100a9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GGTTGCCAACTGTGCTTCCAC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Lcn2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AGGAACGTTTCACCCGCT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Lcn2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AATGCATTGGTCGGTGGGGA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1f9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GGGGAGGTTTTTGACTTGGAC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1f9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TACTCTGTGGCTTCGTGGAACT-3’</w:t>
            </w:r>
          </w:p>
        </w:tc>
      </w:tr>
      <w:tr w:rsidR="006B061B" w:rsidRPr="006B061B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hAnsi="Arial" w:cs="Arial"/>
                <w:i/>
                <w:sz w:val="24"/>
                <w:szCs w:val="24"/>
                <w:shd w:val="clear" w:color="auto" w:fill="FFFFFF"/>
              </w:rPr>
              <w:t>Actb</w:t>
            </w:r>
            <w:proofErr w:type="spellEnd"/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GGCTGTATTCCCCTCCATCG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/>
                <w:bCs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hAnsi="Arial" w:cs="Arial"/>
                <w:i/>
                <w:sz w:val="24"/>
                <w:szCs w:val="24"/>
                <w:shd w:val="clear" w:color="auto" w:fill="FFFFFF"/>
              </w:rPr>
              <w:t>Actb</w:t>
            </w:r>
            <w:proofErr w:type="spellEnd"/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- 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CCAGTTGGTAACAATGCCATGT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 w:rsidP="006F0AC2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22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CATGCAGGAGGTGGTACCTT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22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CAGACGCAAGCATTTCTCAG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17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 w:rsidP="00805132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CTCCAGAAGGCCCTCAGACTAC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17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GGGTCTTCATTGCGGTGG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fng</w:t>
            </w:r>
            <w:proofErr w:type="spellEnd"/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GATGCATTCATGAGTATTGCCAAGT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fng</w:t>
            </w:r>
            <w:proofErr w:type="spellEnd"/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 xml:space="preserve"> - 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GTGGACCACTCGGATGAGCTC</w:t>
            </w:r>
            <w:r w:rsidRPr="006B061B">
              <w:rPr>
                <w:rFonts w:ascii="Arial" w:hAnsi="Arial" w:cs="Arial"/>
                <w:sz w:val="24"/>
                <w:szCs w:val="24"/>
                <w:lang w:eastAsia="zh-CN"/>
              </w:rPr>
              <w:t>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25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Forward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TTGGAGCTATGAGTTGGACAGGGA-3’</w:t>
            </w:r>
          </w:p>
        </w:tc>
      </w:tr>
      <w:tr w:rsidR="006B061B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Il25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- Reverse</w:t>
            </w:r>
          </w:p>
        </w:tc>
        <w:tc>
          <w:tcPr>
            <w:tcW w:w="5245" w:type="dxa"/>
            <w:shd w:val="clear" w:color="auto" w:fill="auto"/>
          </w:tcPr>
          <w:p w:rsidR="00487279" w:rsidRPr="006B061B" w:rsidRDefault="00487279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5’-</w:t>
            </w:r>
            <w:r w:rsidRPr="006B061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AGACCGTCTGGTTGTGGTAAAGTG-3’</w:t>
            </w:r>
          </w:p>
        </w:tc>
      </w:tr>
      <w:tr w:rsidR="00723E9C" w:rsidRPr="006B061B">
        <w:trPr>
          <w:trHeight w:val="305"/>
        </w:trPr>
        <w:tc>
          <w:tcPr>
            <w:tcW w:w="2660" w:type="dxa"/>
            <w:shd w:val="clear" w:color="auto" w:fill="auto"/>
          </w:tcPr>
          <w:p w:rsidR="00392F13" w:rsidRPr="006B061B" w:rsidRDefault="00723E9C" w:rsidP="00723E9C">
            <w:pPr>
              <w:spacing w:line="480" w:lineRule="auto"/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 w:hint="eastAsia"/>
                <w:bCs/>
                <w:i/>
                <w:kern w:val="2"/>
                <w:sz w:val="24"/>
                <w:szCs w:val="24"/>
                <w:lang w:eastAsia="zh-CN"/>
              </w:rPr>
              <w:lastRenderedPageBreak/>
              <w:t>hIL17B-</w:t>
            </w:r>
            <w:r w:rsidRPr="006B061B">
              <w:rPr>
                <w:rFonts w:ascii="Arial" w:eastAsia="Arial Unicode MS" w:hAnsi="Arial" w:cs="Arial" w:hint="eastAsia"/>
                <w:bCs/>
                <w:kern w:val="2"/>
                <w:sz w:val="24"/>
                <w:szCs w:val="24"/>
                <w:lang w:eastAsia="zh-CN"/>
              </w:rPr>
              <w:t xml:space="preserve">Forward  </w:t>
            </w:r>
            <w:r w:rsidRPr="006B061B">
              <w:rPr>
                <w:rFonts w:ascii="Arial" w:eastAsia="Arial Unicode MS" w:hAnsi="Arial" w:cs="Arial" w:hint="eastAsia"/>
                <w:bCs/>
                <w:i/>
                <w:kern w:val="2"/>
                <w:sz w:val="24"/>
                <w:szCs w:val="24"/>
                <w:lang w:eastAsia="zh-CN"/>
              </w:rPr>
              <w:t xml:space="preserve">                                                                                         hIL17B-</w:t>
            </w:r>
            <w:r w:rsidRPr="006B061B">
              <w:rPr>
                <w:rFonts w:ascii="Arial" w:eastAsia="Arial Unicode MS" w:hAnsi="Arial" w:cs="Arial" w:hint="eastAsia"/>
                <w:bCs/>
                <w:kern w:val="2"/>
                <w:sz w:val="24"/>
                <w:szCs w:val="24"/>
                <w:lang w:eastAsia="zh-CN"/>
              </w:rPr>
              <w:t>Reverse</w:t>
            </w:r>
            <w:r w:rsidRPr="006B061B">
              <w:rPr>
                <w:rFonts w:ascii="Arial" w:eastAsia="Arial Unicode MS" w:hAnsi="Arial" w:cs="Arial" w:hint="eastAsia"/>
                <w:bCs/>
                <w:i/>
                <w:kern w:val="2"/>
                <w:sz w:val="24"/>
                <w:szCs w:val="24"/>
                <w:lang w:eastAsia="zh-CN"/>
              </w:rPr>
              <w:t xml:space="preserve">  </w:t>
            </w:r>
          </w:p>
          <w:p w:rsidR="00392F13" w:rsidRPr="006B061B" w:rsidRDefault="00392F13" w:rsidP="00392F13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eastAsia="Arial Unicode MS" w:hAnsi="Arial" w:cs="Arial" w:hint="eastAsia"/>
                <w:i/>
                <w:kern w:val="2"/>
                <w:sz w:val="24"/>
                <w:szCs w:val="24"/>
                <w:lang w:eastAsia="zh-CN"/>
              </w:rPr>
              <w:t>hGAPDH</w:t>
            </w:r>
            <w:proofErr w:type="spellEnd"/>
            <w:r w:rsidRPr="006B061B">
              <w:rPr>
                <w:rFonts w:ascii="Arial" w:eastAsia="Arial Unicode MS" w:hAnsi="Arial" w:cs="Arial" w:hint="eastAsia"/>
                <w:kern w:val="2"/>
                <w:sz w:val="24"/>
                <w:szCs w:val="24"/>
                <w:lang w:eastAsia="zh-CN"/>
              </w:rPr>
              <w:t>-Forward</w:t>
            </w:r>
          </w:p>
          <w:p w:rsidR="00723E9C" w:rsidRPr="006B061B" w:rsidRDefault="00392F13" w:rsidP="00392F13">
            <w:pPr>
              <w:spacing w:line="480" w:lineRule="auto"/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hGAPDH</w:t>
            </w:r>
            <w:proofErr w:type="spellEnd"/>
            <w:r w:rsidRPr="006B061B"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  <w:t>-</w:t>
            </w:r>
            <w:r w:rsidRPr="006B061B">
              <w:rPr>
                <w:rFonts w:ascii="Arial" w:eastAsia="Arial Unicode MS" w:hAnsi="Arial" w:cs="Arial"/>
                <w:bCs/>
                <w:kern w:val="2"/>
                <w:sz w:val="24"/>
                <w:szCs w:val="24"/>
                <w:lang w:eastAsia="zh-CN"/>
              </w:rPr>
              <w:t>R</w:t>
            </w:r>
            <w:r w:rsidRPr="006B061B">
              <w:rPr>
                <w:rFonts w:ascii="Arial" w:eastAsia="Arial Unicode MS" w:hAnsi="Arial" w:cs="Arial" w:hint="eastAsia"/>
                <w:bCs/>
                <w:kern w:val="2"/>
                <w:sz w:val="24"/>
                <w:szCs w:val="24"/>
                <w:lang w:eastAsia="zh-CN"/>
              </w:rPr>
              <w:t>everse</w:t>
            </w:r>
            <w:r w:rsidR="00723E9C" w:rsidRPr="006B061B">
              <w:rPr>
                <w:rFonts w:ascii="Arial" w:eastAsia="Arial Unicode MS" w:hAnsi="Arial" w:cs="Arial" w:hint="eastAsia"/>
                <w:bCs/>
                <w:i/>
                <w:kern w:val="2"/>
                <w:sz w:val="24"/>
                <w:szCs w:val="24"/>
                <w:lang w:eastAsia="zh-CN"/>
              </w:rPr>
              <w:t xml:space="preserve">        </w:t>
            </w:r>
          </w:p>
        </w:tc>
        <w:tc>
          <w:tcPr>
            <w:tcW w:w="5245" w:type="dxa"/>
            <w:shd w:val="clear" w:color="auto" w:fill="auto"/>
          </w:tcPr>
          <w:p w:rsidR="00723E9C" w:rsidRPr="006B061B" w:rsidRDefault="00723E9C">
            <w:pPr>
              <w:spacing w:line="480" w:lineRule="auto"/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 w:hint="eastAsia"/>
                <w:bCs/>
                <w:i/>
                <w:kern w:val="2"/>
                <w:sz w:val="24"/>
                <w:szCs w:val="24"/>
                <w:lang w:eastAsia="zh-CN"/>
              </w:rPr>
              <w:t>ATGTCGCTCGTGCTGCTAAG</w:t>
            </w:r>
          </w:p>
          <w:p w:rsidR="00723E9C" w:rsidRPr="006B061B" w:rsidRDefault="00723E9C">
            <w:pPr>
              <w:spacing w:line="480" w:lineRule="auto"/>
              <w:rPr>
                <w:rFonts w:ascii="Arial" w:eastAsia="Arial Unicode MS" w:hAnsi="Arial" w:cs="Arial"/>
                <w:bCs/>
                <w:i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 w:hint="eastAsia"/>
                <w:bCs/>
                <w:i/>
                <w:kern w:val="2"/>
                <w:sz w:val="24"/>
                <w:szCs w:val="24"/>
                <w:lang w:eastAsia="zh-CN"/>
              </w:rPr>
              <w:t>AGCCACATTGAACGGTCGG</w:t>
            </w:r>
          </w:p>
          <w:p w:rsidR="00392F13" w:rsidRPr="006B061B" w:rsidRDefault="00392F13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 w:hint="eastAsia"/>
                <w:kern w:val="2"/>
                <w:sz w:val="24"/>
                <w:szCs w:val="24"/>
                <w:lang w:eastAsia="zh-CN"/>
              </w:rPr>
              <w:t>GCAAATTCCATGGCACCGT</w:t>
            </w:r>
          </w:p>
          <w:p w:rsidR="00392F13" w:rsidRPr="006B061B" w:rsidRDefault="00392F13">
            <w:pPr>
              <w:spacing w:line="480" w:lineRule="auto"/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</w:pPr>
            <w:r w:rsidRPr="006B061B">
              <w:rPr>
                <w:rFonts w:ascii="Arial" w:eastAsia="Arial Unicode MS" w:hAnsi="Arial" w:cs="Arial"/>
                <w:kern w:val="2"/>
                <w:sz w:val="24"/>
                <w:szCs w:val="24"/>
                <w:lang w:eastAsia="zh-CN"/>
              </w:rPr>
              <w:t>GCCCCACTTGATTTTGGAGG</w:t>
            </w:r>
          </w:p>
        </w:tc>
      </w:tr>
    </w:tbl>
    <w:p w:rsidR="00434980" w:rsidRPr="006B061B" w:rsidRDefault="00434980">
      <w:pPr>
        <w:rPr>
          <w:rFonts w:ascii="Arial" w:hAnsi="Arial" w:cs="Arial"/>
          <w:sz w:val="24"/>
          <w:szCs w:val="24"/>
          <w:lang w:eastAsia="zh-CN"/>
        </w:rPr>
      </w:pPr>
    </w:p>
    <w:sectPr w:rsidR="00434980" w:rsidRPr="006B0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1C8"/>
    <w:rsid w:val="00027A8D"/>
    <w:rsid w:val="00043F38"/>
    <w:rsid w:val="000B3F7F"/>
    <w:rsid w:val="00103367"/>
    <w:rsid w:val="00120717"/>
    <w:rsid w:val="001527CB"/>
    <w:rsid w:val="0022562F"/>
    <w:rsid w:val="0029155E"/>
    <w:rsid w:val="00317BF7"/>
    <w:rsid w:val="00392F13"/>
    <w:rsid w:val="003D0B07"/>
    <w:rsid w:val="0041264D"/>
    <w:rsid w:val="00434980"/>
    <w:rsid w:val="00487279"/>
    <w:rsid w:val="004B206A"/>
    <w:rsid w:val="004E33C1"/>
    <w:rsid w:val="005A73B4"/>
    <w:rsid w:val="005E65E5"/>
    <w:rsid w:val="006669CA"/>
    <w:rsid w:val="006B061B"/>
    <w:rsid w:val="006F0AC2"/>
    <w:rsid w:val="007211C3"/>
    <w:rsid w:val="007211D7"/>
    <w:rsid w:val="00723E9C"/>
    <w:rsid w:val="007A434D"/>
    <w:rsid w:val="00805132"/>
    <w:rsid w:val="008B5EFA"/>
    <w:rsid w:val="00927E10"/>
    <w:rsid w:val="0098223D"/>
    <w:rsid w:val="009C61C8"/>
    <w:rsid w:val="00A430F0"/>
    <w:rsid w:val="00BC30C5"/>
    <w:rsid w:val="00C00757"/>
    <w:rsid w:val="00C976D3"/>
    <w:rsid w:val="00CF365A"/>
    <w:rsid w:val="00DA6A58"/>
    <w:rsid w:val="00E61EF1"/>
    <w:rsid w:val="00F14F52"/>
    <w:rsid w:val="00F40D3C"/>
    <w:rsid w:val="761D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CBA4AA-22D4-4802-9C37-64700511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等线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430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xiaoya</dc:creator>
  <cp:lastModifiedBy>Amor Nanas</cp:lastModifiedBy>
  <cp:revision>35</cp:revision>
  <dcterms:created xsi:type="dcterms:W3CDTF">2020-11-29T02:53:00Z</dcterms:created>
  <dcterms:modified xsi:type="dcterms:W3CDTF">2023-01-3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